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2D7" w:rsidRPr="00BF42D7" w:rsidRDefault="00BF42D7" w:rsidP="00BF42D7">
      <w:pPr>
        <w:jc w:val="center"/>
        <w:rPr>
          <w:rFonts w:asciiTheme="minorBidi" w:hAnsiTheme="minorBidi"/>
          <w:sz w:val="28"/>
          <w:szCs w:val="28"/>
        </w:rPr>
      </w:pPr>
      <w:r w:rsidRPr="00BF42D7">
        <w:rPr>
          <w:rFonts w:asciiTheme="minorBidi" w:hAnsiTheme="minorBidi"/>
          <w:b/>
          <w:bCs/>
          <w:sz w:val="28"/>
          <w:szCs w:val="28"/>
          <w:u w:val="single"/>
        </w:rPr>
        <w:t>Annexure-1</w:t>
      </w:r>
    </w:p>
    <w:p w:rsidR="00843805" w:rsidRDefault="00843805">
      <w:pPr>
        <w:rPr>
          <w:lang w:val="en-IN"/>
        </w:rPr>
      </w:pPr>
    </w:p>
    <w:p w:rsidR="00BF42D7" w:rsidRPr="00BF42D7" w:rsidRDefault="00BF42D7" w:rsidP="00BF42D7">
      <w:pPr>
        <w:jc w:val="center"/>
        <w:rPr>
          <w:rFonts w:asciiTheme="minorBidi" w:hAnsiTheme="minorBidi"/>
          <w:sz w:val="24"/>
          <w:szCs w:val="24"/>
        </w:rPr>
      </w:pPr>
      <w:r w:rsidRPr="00BF42D7">
        <w:rPr>
          <w:rFonts w:asciiTheme="minorBidi" w:hAnsiTheme="minorBidi"/>
          <w:b/>
          <w:bCs/>
          <w:sz w:val="24"/>
          <w:szCs w:val="24"/>
        </w:rPr>
        <w:t>Flow diagram of participants in the study</w:t>
      </w:r>
    </w:p>
    <w:p w:rsidR="00BF42D7" w:rsidRDefault="00BF42D7">
      <w:pPr>
        <w:rPr>
          <w:lang w:val="en-IN"/>
        </w:rPr>
      </w:pPr>
    </w:p>
    <w:p w:rsidR="00BF42D7" w:rsidRPr="00BF42D7" w:rsidRDefault="00BF42D7" w:rsidP="00BF42D7">
      <w:pPr>
        <w:rPr>
          <w:lang w:val="en-IN"/>
        </w:rPr>
      </w:pPr>
      <w:r w:rsidRPr="00BF42D7">
        <w:rPr>
          <w:lang w:val="en-IN"/>
        </w:rPr>
        <w:drawing>
          <wp:inline distT="0" distB="0" distL="0" distR="0">
            <wp:extent cx="5731510" cy="4656852"/>
            <wp:effectExtent l="1905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11665" cy="7077448"/>
                      <a:chOff x="228600" y="2895600"/>
                      <a:chExt cx="8711665" cy="7077448"/>
                    </a:xfrm>
                  </a:grpSpPr>
                  <a:grpSp>
                    <a:nvGrpSpPr>
                      <a:cNvPr id="40" name="Group 39"/>
                      <a:cNvGrpSpPr/>
                    </a:nvGrpSpPr>
                    <a:grpSpPr>
                      <a:xfrm>
                        <a:off x="228600" y="2895600"/>
                        <a:ext cx="8711665" cy="7077448"/>
                        <a:chOff x="195845" y="682323"/>
                        <a:chExt cx="8711665" cy="7077448"/>
                      </a:xfrm>
                    </a:grpSpPr>
                    <a:sp>
                      <a:nvSpPr>
                        <a:cNvPr id="7" name="Rectangle 6"/>
                        <a:cNvSpPr/>
                      </a:nvSpPr>
                      <a:spPr>
                        <a:xfrm>
                          <a:off x="3419475" y="682323"/>
                          <a:ext cx="22860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3429000" y="704657"/>
                          <a:ext cx="2286000" cy="457200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 lIns="91435" tIns="45718" rIns="91435" bIns="45718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Clinical VL suspects</a:t>
                            </a:r>
                          </a:p>
                          <a:p>
                            <a:pPr algn="ctr"/>
                            <a:endParaRPr lang="en-US" sz="1800" u="sng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1731588" y="3520966"/>
                          <a:ext cx="2057400" cy="92332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Endemic and non-endemic healthy</a:t>
                            </a:r>
                            <a:r>
                              <a:rPr lang="en-IN" sz="1800" baseline="0" dirty="0" smtClean="0">
                                <a:latin typeface="Arial" pitchFamily="34" charset="0"/>
                                <a:cs typeface="Arial" pitchFamily="34" charset="0"/>
                              </a:rPr>
                              <a:t> controls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7002510" y="3660230"/>
                          <a:ext cx="1905000" cy="64632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Diseases</a:t>
                            </a:r>
                            <a:r>
                              <a:rPr lang="en-IN" sz="1800" baseline="0" dirty="0" smtClean="0">
                                <a:latin typeface="Arial" pitchFamily="34" charset="0"/>
                                <a:cs typeface="Arial" pitchFamily="34" charset="0"/>
                              </a:rPr>
                              <a:t> other than VL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4629150" y="1193582"/>
                          <a:ext cx="1223402" cy="3693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rK39-RDT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869290" y="1658668"/>
                          <a:ext cx="3403486" cy="3693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Bone marrow/splenic aspiration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3886228" y="4847775"/>
                          <a:ext cx="3200400" cy="64632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Enrolled for the study with informed consents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4166398" y="5988902"/>
                          <a:ext cx="2634044" cy="3693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Urine samples collected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4235329" y="6857840"/>
                          <a:ext cx="2514600" cy="82296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Antibody ELISA </a:t>
                            </a:r>
                          </a:p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&amp;</a:t>
                            </a:r>
                          </a:p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 Dipstick assay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6643030" y="2771423"/>
                          <a:ext cx="1907307" cy="3693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Treatment for VL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973863" y="2771830"/>
                          <a:ext cx="1005840" cy="369328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Positive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4403208" y="3675205"/>
                          <a:ext cx="2168075" cy="64632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91435" tIns="45718" rIns="91435" bIns="45718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IN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Inclusion/exclusion criteria met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" name="Rectangle 19"/>
                        <a:cNvSpPr/>
                      </a:nvSpPr>
                      <a:spPr>
                        <a:xfrm>
                          <a:off x="195845" y="2757264"/>
                          <a:ext cx="2313444" cy="369328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 lIns="91435" tIns="45718" rIns="91435" bIns="45718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Alternative diagnosis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Rectangle 22"/>
                        <a:cNvSpPr/>
                      </a:nvSpPr>
                      <a:spPr>
                        <a:xfrm>
                          <a:off x="4437696" y="3649586"/>
                          <a:ext cx="2091876" cy="693814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Rectangle 23"/>
                        <a:cNvSpPr/>
                      </a:nvSpPr>
                      <a:spPr>
                        <a:xfrm>
                          <a:off x="1752600" y="3520966"/>
                          <a:ext cx="2002226" cy="9144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5" name="Rectangle 24"/>
                        <a:cNvSpPr/>
                      </a:nvSpPr>
                      <a:spPr>
                        <a:xfrm>
                          <a:off x="7128638" y="3644464"/>
                          <a:ext cx="16764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Rectangle 25"/>
                        <a:cNvSpPr/>
                      </a:nvSpPr>
                      <a:spPr>
                        <a:xfrm>
                          <a:off x="3962428" y="4816243"/>
                          <a:ext cx="30480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8" name="Rectangle 27"/>
                        <a:cNvSpPr/>
                      </a:nvSpPr>
                      <a:spPr>
                        <a:xfrm>
                          <a:off x="2895600" y="1615868"/>
                          <a:ext cx="3317855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Rectangle 29"/>
                        <a:cNvSpPr/>
                      </a:nvSpPr>
                      <a:spPr>
                        <a:xfrm>
                          <a:off x="4897662" y="2727529"/>
                          <a:ext cx="118872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" name="Rectangle 30"/>
                        <a:cNvSpPr/>
                      </a:nvSpPr>
                      <a:spPr>
                        <a:xfrm>
                          <a:off x="6600498" y="2723798"/>
                          <a:ext cx="19812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" name="Rectangle 31"/>
                        <a:cNvSpPr/>
                      </a:nvSpPr>
                      <a:spPr>
                        <a:xfrm>
                          <a:off x="3088019" y="2759061"/>
                          <a:ext cx="1095162" cy="369328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 lIns="91435" tIns="45718" rIns="91435" bIns="45718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800" dirty="0" smtClean="0">
                                <a:latin typeface="Arial" pitchFamily="34" charset="0"/>
                                <a:cs typeface="Arial" pitchFamily="34" charset="0"/>
                              </a:rPr>
                              <a:t>Negative</a:t>
                            </a:r>
                            <a:endParaRPr lang="en-GB" sz="18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Rectangle 32"/>
                        <a:cNvSpPr/>
                      </a:nvSpPr>
                      <a:spPr>
                        <a:xfrm>
                          <a:off x="3039027" y="2720961"/>
                          <a:ext cx="120396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35" name="Straight Arrow Connector 34"/>
                        <a:cNvCxnSpPr/>
                      </a:nvCxnSpPr>
                      <a:spPr>
                        <a:xfrm flipH="1">
                          <a:off x="2505974" y="2979620"/>
                          <a:ext cx="5334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3" name="Straight Arrow Connector 42"/>
                        <a:cNvCxnSpPr/>
                      </a:nvCxnSpPr>
                      <a:spPr>
                        <a:xfrm flipH="1">
                          <a:off x="6582102" y="3993932"/>
                          <a:ext cx="5334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5" name="Straight Arrow Connector 44"/>
                        <a:cNvCxnSpPr/>
                      </a:nvCxnSpPr>
                      <a:spPr>
                        <a:xfrm>
                          <a:off x="5486400" y="2278054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6" name="Straight Arrow Connector 45"/>
                        <a:cNvCxnSpPr/>
                      </a:nvCxnSpPr>
                      <a:spPr>
                        <a:xfrm>
                          <a:off x="5486428" y="5518002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7" name="Straight Arrow Connector 46"/>
                        <a:cNvCxnSpPr/>
                      </a:nvCxnSpPr>
                      <a:spPr>
                        <a:xfrm>
                          <a:off x="4572000" y="114300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8" name="Straight Arrow Connector 47"/>
                        <a:cNvCxnSpPr/>
                      </a:nvCxnSpPr>
                      <a:spPr>
                        <a:xfrm>
                          <a:off x="5486428" y="4359236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9" name="Straight Arrow Connector 48"/>
                        <a:cNvCxnSpPr/>
                      </a:nvCxnSpPr>
                      <a:spPr>
                        <a:xfrm>
                          <a:off x="5486400" y="6400012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6" name="Shape 55"/>
                        <a:cNvCxnSpPr/>
                      </a:nvCxnSpPr>
                      <a:spPr>
                        <a:xfrm rot="5400000">
                          <a:off x="3970020" y="1722320"/>
                          <a:ext cx="228600" cy="91440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2" name="Shape 61"/>
                        <a:cNvCxnSpPr/>
                      </a:nvCxnSpPr>
                      <a:spPr>
                        <a:xfrm rot="16200000" flipH="1">
                          <a:off x="4914900" y="1722320"/>
                          <a:ext cx="228600" cy="91440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3" name="Rectangle 72"/>
                        <a:cNvSpPr/>
                      </a:nvSpPr>
                      <a:spPr>
                        <a:xfrm>
                          <a:off x="195845" y="2735998"/>
                          <a:ext cx="22860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4" name="Rectangle 73"/>
                        <a:cNvSpPr/>
                      </a:nvSpPr>
                      <a:spPr>
                        <a:xfrm>
                          <a:off x="4197247" y="5953427"/>
                          <a:ext cx="256032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5" name="Rectangle 74"/>
                        <a:cNvSpPr/>
                      </a:nvSpPr>
                      <a:spPr>
                        <a:xfrm>
                          <a:off x="4267228" y="6845371"/>
                          <a:ext cx="2438400" cy="9144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lIns="91435" tIns="45718" rIns="91435" bIns="45718" rtlCol="0" anchor="ctr"/>
                          <a:lstStyle>
                            <a:defPPr>
                              <a:defRPr lang="en-US"/>
                            </a:defPPr>
                            <a:lvl1pPr marL="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53077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30615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5923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612311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265388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918465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571543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224620" algn="l" defTabSz="1306155" rtl="0" eaLnBrk="1" latinLnBrk="0" hangingPunct="1">
                              <a:defRPr sz="2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 sz="18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78" name="Straight Arrow Connector 77"/>
                        <a:cNvCxnSpPr/>
                      </a:nvCxnSpPr>
                      <a:spPr>
                        <a:xfrm>
                          <a:off x="5486400" y="3172178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9" name="Straight Arrow Connector 78"/>
                        <a:cNvCxnSpPr/>
                      </a:nvCxnSpPr>
                      <a:spPr>
                        <a:xfrm>
                          <a:off x="3633208" y="229382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1" name="Straight Arrow Connector 50"/>
                        <a:cNvCxnSpPr/>
                      </a:nvCxnSpPr>
                      <a:spPr>
                        <a:xfrm>
                          <a:off x="6096000" y="297180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1" name="Straight Arrow Connector 60"/>
                        <a:cNvCxnSpPr/>
                      </a:nvCxnSpPr>
                      <a:spPr>
                        <a:xfrm>
                          <a:off x="3749566" y="3993932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sectPr w:rsidR="00BF42D7" w:rsidRPr="00BF42D7" w:rsidSect="00E55A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42D7"/>
    <w:rsid w:val="00001672"/>
    <w:rsid w:val="00002A3D"/>
    <w:rsid w:val="00002E54"/>
    <w:rsid w:val="00004169"/>
    <w:rsid w:val="00004B36"/>
    <w:rsid w:val="000063C4"/>
    <w:rsid w:val="00007C95"/>
    <w:rsid w:val="00010857"/>
    <w:rsid w:val="00012107"/>
    <w:rsid w:val="00013013"/>
    <w:rsid w:val="0001311A"/>
    <w:rsid w:val="000142FC"/>
    <w:rsid w:val="00014303"/>
    <w:rsid w:val="00014752"/>
    <w:rsid w:val="00015813"/>
    <w:rsid w:val="000163F7"/>
    <w:rsid w:val="00021485"/>
    <w:rsid w:val="0002188F"/>
    <w:rsid w:val="00027E8D"/>
    <w:rsid w:val="0003136C"/>
    <w:rsid w:val="00031C9F"/>
    <w:rsid w:val="000323DE"/>
    <w:rsid w:val="000333DC"/>
    <w:rsid w:val="0003488A"/>
    <w:rsid w:val="00035129"/>
    <w:rsid w:val="00036538"/>
    <w:rsid w:val="00036F78"/>
    <w:rsid w:val="0003769A"/>
    <w:rsid w:val="000401DF"/>
    <w:rsid w:val="000427F3"/>
    <w:rsid w:val="00045A73"/>
    <w:rsid w:val="00046DE8"/>
    <w:rsid w:val="00047DD1"/>
    <w:rsid w:val="0005012F"/>
    <w:rsid w:val="0005116C"/>
    <w:rsid w:val="000528A0"/>
    <w:rsid w:val="00053746"/>
    <w:rsid w:val="00054459"/>
    <w:rsid w:val="0005451F"/>
    <w:rsid w:val="000556CB"/>
    <w:rsid w:val="00056F47"/>
    <w:rsid w:val="0005719C"/>
    <w:rsid w:val="000602BC"/>
    <w:rsid w:val="0006050E"/>
    <w:rsid w:val="00062F78"/>
    <w:rsid w:val="00063276"/>
    <w:rsid w:val="0006494F"/>
    <w:rsid w:val="00064C56"/>
    <w:rsid w:val="00064D19"/>
    <w:rsid w:val="00064F94"/>
    <w:rsid w:val="00065188"/>
    <w:rsid w:val="000716CB"/>
    <w:rsid w:val="00073269"/>
    <w:rsid w:val="0007345A"/>
    <w:rsid w:val="00073875"/>
    <w:rsid w:val="00074FCB"/>
    <w:rsid w:val="00075C2F"/>
    <w:rsid w:val="00076C0D"/>
    <w:rsid w:val="000804C8"/>
    <w:rsid w:val="00080580"/>
    <w:rsid w:val="00080D39"/>
    <w:rsid w:val="00080F2E"/>
    <w:rsid w:val="0008107E"/>
    <w:rsid w:val="0008231C"/>
    <w:rsid w:val="00086C18"/>
    <w:rsid w:val="00091D8A"/>
    <w:rsid w:val="00091FA6"/>
    <w:rsid w:val="00092236"/>
    <w:rsid w:val="00092924"/>
    <w:rsid w:val="000945A7"/>
    <w:rsid w:val="000945B5"/>
    <w:rsid w:val="000961F3"/>
    <w:rsid w:val="000A1779"/>
    <w:rsid w:val="000A1B3D"/>
    <w:rsid w:val="000A2303"/>
    <w:rsid w:val="000A4207"/>
    <w:rsid w:val="000A57E3"/>
    <w:rsid w:val="000B3DE0"/>
    <w:rsid w:val="000B47AA"/>
    <w:rsid w:val="000B53FA"/>
    <w:rsid w:val="000B64EE"/>
    <w:rsid w:val="000B6F4D"/>
    <w:rsid w:val="000B7329"/>
    <w:rsid w:val="000C05EF"/>
    <w:rsid w:val="000C0760"/>
    <w:rsid w:val="000C1749"/>
    <w:rsid w:val="000C48F6"/>
    <w:rsid w:val="000C4DE4"/>
    <w:rsid w:val="000C575B"/>
    <w:rsid w:val="000C5FA4"/>
    <w:rsid w:val="000C6259"/>
    <w:rsid w:val="000C74DD"/>
    <w:rsid w:val="000C7931"/>
    <w:rsid w:val="000D0514"/>
    <w:rsid w:val="000D4AE3"/>
    <w:rsid w:val="000D5A67"/>
    <w:rsid w:val="000E1980"/>
    <w:rsid w:val="000E20DB"/>
    <w:rsid w:val="000E36AE"/>
    <w:rsid w:val="000E4ADC"/>
    <w:rsid w:val="000E762C"/>
    <w:rsid w:val="000F08AB"/>
    <w:rsid w:val="000F366B"/>
    <w:rsid w:val="000F41D9"/>
    <w:rsid w:val="00101329"/>
    <w:rsid w:val="00104F59"/>
    <w:rsid w:val="00105270"/>
    <w:rsid w:val="001057CC"/>
    <w:rsid w:val="00106918"/>
    <w:rsid w:val="00107350"/>
    <w:rsid w:val="001073EF"/>
    <w:rsid w:val="00110AFC"/>
    <w:rsid w:val="0011130C"/>
    <w:rsid w:val="00111898"/>
    <w:rsid w:val="001118EE"/>
    <w:rsid w:val="00112396"/>
    <w:rsid w:val="0011351E"/>
    <w:rsid w:val="00120971"/>
    <w:rsid w:val="00122369"/>
    <w:rsid w:val="001229C2"/>
    <w:rsid w:val="001232EF"/>
    <w:rsid w:val="0012430A"/>
    <w:rsid w:val="00126D42"/>
    <w:rsid w:val="001306A5"/>
    <w:rsid w:val="001319BF"/>
    <w:rsid w:val="00133B7A"/>
    <w:rsid w:val="001353B0"/>
    <w:rsid w:val="00135FD7"/>
    <w:rsid w:val="001363C9"/>
    <w:rsid w:val="001365B6"/>
    <w:rsid w:val="00136F0B"/>
    <w:rsid w:val="00137E29"/>
    <w:rsid w:val="00140379"/>
    <w:rsid w:val="001417A7"/>
    <w:rsid w:val="00142731"/>
    <w:rsid w:val="00143C66"/>
    <w:rsid w:val="0014572F"/>
    <w:rsid w:val="00152DC6"/>
    <w:rsid w:val="00153452"/>
    <w:rsid w:val="00154C8A"/>
    <w:rsid w:val="00156E48"/>
    <w:rsid w:val="001610BD"/>
    <w:rsid w:val="001627B0"/>
    <w:rsid w:val="001641B4"/>
    <w:rsid w:val="00166589"/>
    <w:rsid w:val="0016727B"/>
    <w:rsid w:val="001709A2"/>
    <w:rsid w:val="00172390"/>
    <w:rsid w:val="00172F8D"/>
    <w:rsid w:val="00173124"/>
    <w:rsid w:val="00176922"/>
    <w:rsid w:val="001772D7"/>
    <w:rsid w:val="0018016B"/>
    <w:rsid w:val="00180408"/>
    <w:rsid w:val="00180EED"/>
    <w:rsid w:val="0018171A"/>
    <w:rsid w:val="0018686F"/>
    <w:rsid w:val="001873AC"/>
    <w:rsid w:val="00187A6E"/>
    <w:rsid w:val="00187C44"/>
    <w:rsid w:val="001904C9"/>
    <w:rsid w:val="00190E0E"/>
    <w:rsid w:val="00192D44"/>
    <w:rsid w:val="00193B94"/>
    <w:rsid w:val="00193E03"/>
    <w:rsid w:val="00193EF6"/>
    <w:rsid w:val="00194164"/>
    <w:rsid w:val="00196704"/>
    <w:rsid w:val="001A05D1"/>
    <w:rsid w:val="001A06F8"/>
    <w:rsid w:val="001A1951"/>
    <w:rsid w:val="001A490C"/>
    <w:rsid w:val="001A734D"/>
    <w:rsid w:val="001A7949"/>
    <w:rsid w:val="001B01BE"/>
    <w:rsid w:val="001B11D3"/>
    <w:rsid w:val="001B187E"/>
    <w:rsid w:val="001B2CF0"/>
    <w:rsid w:val="001B362B"/>
    <w:rsid w:val="001B4206"/>
    <w:rsid w:val="001B48FC"/>
    <w:rsid w:val="001C0468"/>
    <w:rsid w:val="001C10D5"/>
    <w:rsid w:val="001C1EEA"/>
    <w:rsid w:val="001C224C"/>
    <w:rsid w:val="001C2D3C"/>
    <w:rsid w:val="001C379E"/>
    <w:rsid w:val="001C3DA2"/>
    <w:rsid w:val="001C6384"/>
    <w:rsid w:val="001C73AB"/>
    <w:rsid w:val="001C78CC"/>
    <w:rsid w:val="001D050B"/>
    <w:rsid w:val="001D27D4"/>
    <w:rsid w:val="001D5B0A"/>
    <w:rsid w:val="001D5B45"/>
    <w:rsid w:val="001D72FA"/>
    <w:rsid w:val="001E09B7"/>
    <w:rsid w:val="001E130A"/>
    <w:rsid w:val="001E165D"/>
    <w:rsid w:val="001E1717"/>
    <w:rsid w:val="001E2271"/>
    <w:rsid w:val="001E2A55"/>
    <w:rsid w:val="001E390A"/>
    <w:rsid w:val="001E3BA4"/>
    <w:rsid w:val="001E3D99"/>
    <w:rsid w:val="001F0530"/>
    <w:rsid w:val="001F2AE4"/>
    <w:rsid w:val="001F68E8"/>
    <w:rsid w:val="001F7C87"/>
    <w:rsid w:val="001F7D68"/>
    <w:rsid w:val="0020024B"/>
    <w:rsid w:val="00200491"/>
    <w:rsid w:val="00213896"/>
    <w:rsid w:val="00214659"/>
    <w:rsid w:val="00214CEB"/>
    <w:rsid w:val="00217F1E"/>
    <w:rsid w:val="00220740"/>
    <w:rsid w:val="00220845"/>
    <w:rsid w:val="0022121C"/>
    <w:rsid w:val="002218F2"/>
    <w:rsid w:val="00221F32"/>
    <w:rsid w:val="00222580"/>
    <w:rsid w:val="00223217"/>
    <w:rsid w:val="00225135"/>
    <w:rsid w:val="00230069"/>
    <w:rsid w:val="002307D8"/>
    <w:rsid w:val="00232025"/>
    <w:rsid w:val="0023464D"/>
    <w:rsid w:val="00234BEE"/>
    <w:rsid w:val="00235196"/>
    <w:rsid w:val="002353D4"/>
    <w:rsid w:val="00237339"/>
    <w:rsid w:val="00237BB8"/>
    <w:rsid w:val="002425BF"/>
    <w:rsid w:val="0024307E"/>
    <w:rsid w:val="00245CAD"/>
    <w:rsid w:val="00251022"/>
    <w:rsid w:val="00254C8B"/>
    <w:rsid w:val="0025679F"/>
    <w:rsid w:val="00260FCE"/>
    <w:rsid w:val="0026169F"/>
    <w:rsid w:val="00261A84"/>
    <w:rsid w:val="00262A52"/>
    <w:rsid w:val="00265738"/>
    <w:rsid w:val="00265D45"/>
    <w:rsid w:val="00266C29"/>
    <w:rsid w:val="00266CAE"/>
    <w:rsid w:val="002733FF"/>
    <w:rsid w:val="002743FD"/>
    <w:rsid w:val="00275690"/>
    <w:rsid w:val="002820AC"/>
    <w:rsid w:val="00285782"/>
    <w:rsid w:val="00286E1B"/>
    <w:rsid w:val="00290365"/>
    <w:rsid w:val="002916C3"/>
    <w:rsid w:val="0029506E"/>
    <w:rsid w:val="00295AAC"/>
    <w:rsid w:val="00295D49"/>
    <w:rsid w:val="00297C92"/>
    <w:rsid w:val="00297F6E"/>
    <w:rsid w:val="002A0DDA"/>
    <w:rsid w:val="002A14C8"/>
    <w:rsid w:val="002A15B1"/>
    <w:rsid w:val="002A1775"/>
    <w:rsid w:val="002A1CF9"/>
    <w:rsid w:val="002A239F"/>
    <w:rsid w:val="002A2F88"/>
    <w:rsid w:val="002A4235"/>
    <w:rsid w:val="002A5AE8"/>
    <w:rsid w:val="002A7B8F"/>
    <w:rsid w:val="002B0514"/>
    <w:rsid w:val="002B0F5A"/>
    <w:rsid w:val="002B2989"/>
    <w:rsid w:val="002B48C7"/>
    <w:rsid w:val="002C06E3"/>
    <w:rsid w:val="002C10BF"/>
    <w:rsid w:val="002C13B7"/>
    <w:rsid w:val="002C145C"/>
    <w:rsid w:val="002C267B"/>
    <w:rsid w:val="002C2D7A"/>
    <w:rsid w:val="002C2E8C"/>
    <w:rsid w:val="002C3735"/>
    <w:rsid w:val="002C3F4C"/>
    <w:rsid w:val="002C4553"/>
    <w:rsid w:val="002C4DF6"/>
    <w:rsid w:val="002C5E0A"/>
    <w:rsid w:val="002C653F"/>
    <w:rsid w:val="002D433B"/>
    <w:rsid w:val="002D483A"/>
    <w:rsid w:val="002E3CAD"/>
    <w:rsid w:val="002E4D1C"/>
    <w:rsid w:val="002E5D15"/>
    <w:rsid w:val="002E61F8"/>
    <w:rsid w:val="002E6F9C"/>
    <w:rsid w:val="002E7CB2"/>
    <w:rsid w:val="002E7FEF"/>
    <w:rsid w:val="002F25A8"/>
    <w:rsid w:val="002F3841"/>
    <w:rsid w:val="002F4CC2"/>
    <w:rsid w:val="002F4DD5"/>
    <w:rsid w:val="002F5793"/>
    <w:rsid w:val="002F6EE7"/>
    <w:rsid w:val="00304542"/>
    <w:rsid w:val="00304A7B"/>
    <w:rsid w:val="00306604"/>
    <w:rsid w:val="00307285"/>
    <w:rsid w:val="00307F83"/>
    <w:rsid w:val="00310661"/>
    <w:rsid w:val="00311E41"/>
    <w:rsid w:val="00312D9A"/>
    <w:rsid w:val="00314D6A"/>
    <w:rsid w:val="00314EF5"/>
    <w:rsid w:val="00315EBE"/>
    <w:rsid w:val="0032490F"/>
    <w:rsid w:val="0032545A"/>
    <w:rsid w:val="003256CD"/>
    <w:rsid w:val="003267E0"/>
    <w:rsid w:val="00326EC4"/>
    <w:rsid w:val="00330364"/>
    <w:rsid w:val="00330F1A"/>
    <w:rsid w:val="00330FB7"/>
    <w:rsid w:val="003342A0"/>
    <w:rsid w:val="00334C2C"/>
    <w:rsid w:val="00337B1E"/>
    <w:rsid w:val="00340A98"/>
    <w:rsid w:val="003414A4"/>
    <w:rsid w:val="00343BD6"/>
    <w:rsid w:val="00344176"/>
    <w:rsid w:val="0034453F"/>
    <w:rsid w:val="003504CB"/>
    <w:rsid w:val="003519D4"/>
    <w:rsid w:val="0035259A"/>
    <w:rsid w:val="00353715"/>
    <w:rsid w:val="0035539D"/>
    <w:rsid w:val="00361259"/>
    <w:rsid w:val="003620D3"/>
    <w:rsid w:val="003622BD"/>
    <w:rsid w:val="00362546"/>
    <w:rsid w:val="00363BDB"/>
    <w:rsid w:val="0036417B"/>
    <w:rsid w:val="003642DB"/>
    <w:rsid w:val="00364406"/>
    <w:rsid w:val="00364439"/>
    <w:rsid w:val="0036542A"/>
    <w:rsid w:val="003662FF"/>
    <w:rsid w:val="00370897"/>
    <w:rsid w:val="00370C68"/>
    <w:rsid w:val="003745DF"/>
    <w:rsid w:val="00374C86"/>
    <w:rsid w:val="00376A85"/>
    <w:rsid w:val="003779F1"/>
    <w:rsid w:val="0038184E"/>
    <w:rsid w:val="00381CEA"/>
    <w:rsid w:val="00382B4D"/>
    <w:rsid w:val="0038347A"/>
    <w:rsid w:val="00383961"/>
    <w:rsid w:val="003846C8"/>
    <w:rsid w:val="00384762"/>
    <w:rsid w:val="00384D9E"/>
    <w:rsid w:val="00390BE9"/>
    <w:rsid w:val="00390F43"/>
    <w:rsid w:val="0039332A"/>
    <w:rsid w:val="00393686"/>
    <w:rsid w:val="00393721"/>
    <w:rsid w:val="003947A8"/>
    <w:rsid w:val="003952A6"/>
    <w:rsid w:val="00397A7D"/>
    <w:rsid w:val="00397DB1"/>
    <w:rsid w:val="003A27BD"/>
    <w:rsid w:val="003A2FEA"/>
    <w:rsid w:val="003A640B"/>
    <w:rsid w:val="003A6F3B"/>
    <w:rsid w:val="003B32EB"/>
    <w:rsid w:val="003B5666"/>
    <w:rsid w:val="003C196C"/>
    <w:rsid w:val="003C1E0F"/>
    <w:rsid w:val="003C34CC"/>
    <w:rsid w:val="003C4657"/>
    <w:rsid w:val="003C5711"/>
    <w:rsid w:val="003D30BA"/>
    <w:rsid w:val="003D43BF"/>
    <w:rsid w:val="003D54E9"/>
    <w:rsid w:val="003D7922"/>
    <w:rsid w:val="003D7AB1"/>
    <w:rsid w:val="003E291B"/>
    <w:rsid w:val="003E35E0"/>
    <w:rsid w:val="003E5173"/>
    <w:rsid w:val="003E56B1"/>
    <w:rsid w:val="003E573D"/>
    <w:rsid w:val="003E67C0"/>
    <w:rsid w:val="003E7D19"/>
    <w:rsid w:val="003F0C15"/>
    <w:rsid w:val="003F1122"/>
    <w:rsid w:val="003F32CE"/>
    <w:rsid w:val="003F3881"/>
    <w:rsid w:val="003F4759"/>
    <w:rsid w:val="003F591C"/>
    <w:rsid w:val="003F679A"/>
    <w:rsid w:val="004009D3"/>
    <w:rsid w:val="004017A1"/>
    <w:rsid w:val="00404967"/>
    <w:rsid w:val="00405969"/>
    <w:rsid w:val="004118AB"/>
    <w:rsid w:val="00413867"/>
    <w:rsid w:val="00415FB9"/>
    <w:rsid w:val="0042070A"/>
    <w:rsid w:val="00421C44"/>
    <w:rsid w:val="004222CA"/>
    <w:rsid w:val="0042495F"/>
    <w:rsid w:val="00427695"/>
    <w:rsid w:val="0043504C"/>
    <w:rsid w:val="004371AE"/>
    <w:rsid w:val="004409B3"/>
    <w:rsid w:val="00441A27"/>
    <w:rsid w:val="00441F3B"/>
    <w:rsid w:val="004428E7"/>
    <w:rsid w:val="00442DBB"/>
    <w:rsid w:val="00442F0C"/>
    <w:rsid w:val="00444D2C"/>
    <w:rsid w:val="00445543"/>
    <w:rsid w:val="00445694"/>
    <w:rsid w:val="00445D99"/>
    <w:rsid w:val="00446A1C"/>
    <w:rsid w:val="00450412"/>
    <w:rsid w:val="004515A0"/>
    <w:rsid w:val="004519BF"/>
    <w:rsid w:val="004527C3"/>
    <w:rsid w:val="004547C5"/>
    <w:rsid w:val="0045529B"/>
    <w:rsid w:val="00456E1E"/>
    <w:rsid w:val="004574DF"/>
    <w:rsid w:val="00461B8E"/>
    <w:rsid w:val="00462FAF"/>
    <w:rsid w:val="00464142"/>
    <w:rsid w:val="004667ED"/>
    <w:rsid w:val="00472A37"/>
    <w:rsid w:val="004745AC"/>
    <w:rsid w:val="00481587"/>
    <w:rsid w:val="004817C5"/>
    <w:rsid w:val="00481C33"/>
    <w:rsid w:val="00482184"/>
    <w:rsid w:val="00483871"/>
    <w:rsid w:val="00483BB9"/>
    <w:rsid w:val="004848DD"/>
    <w:rsid w:val="00485B74"/>
    <w:rsid w:val="00486058"/>
    <w:rsid w:val="00486DD3"/>
    <w:rsid w:val="00487541"/>
    <w:rsid w:val="00487D8F"/>
    <w:rsid w:val="00490CDC"/>
    <w:rsid w:val="00490E11"/>
    <w:rsid w:val="0049295C"/>
    <w:rsid w:val="0049445E"/>
    <w:rsid w:val="004949A9"/>
    <w:rsid w:val="00494C82"/>
    <w:rsid w:val="00495133"/>
    <w:rsid w:val="00496C95"/>
    <w:rsid w:val="0049762F"/>
    <w:rsid w:val="004A282A"/>
    <w:rsid w:val="004A286A"/>
    <w:rsid w:val="004A4AB9"/>
    <w:rsid w:val="004A4BFC"/>
    <w:rsid w:val="004A59B7"/>
    <w:rsid w:val="004A5C23"/>
    <w:rsid w:val="004A6D8C"/>
    <w:rsid w:val="004A7EB0"/>
    <w:rsid w:val="004B109B"/>
    <w:rsid w:val="004B4ABE"/>
    <w:rsid w:val="004B5F44"/>
    <w:rsid w:val="004B5FB9"/>
    <w:rsid w:val="004B6710"/>
    <w:rsid w:val="004B7E0A"/>
    <w:rsid w:val="004D0BE3"/>
    <w:rsid w:val="004D247E"/>
    <w:rsid w:val="004D2EF9"/>
    <w:rsid w:val="004D3190"/>
    <w:rsid w:val="004E0210"/>
    <w:rsid w:val="004E276B"/>
    <w:rsid w:val="004E4B51"/>
    <w:rsid w:val="004E6D77"/>
    <w:rsid w:val="004F03D3"/>
    <w:rsid w:val="004F0622"/>
    <w:rsid w:val="004F1E5F"/>
    <w:rsid w:val="004F2960"/>
    <w:rsid w:val="004F5E47"/>
    <w:rsid w:val="004F5ED6"/>
    <w:rsid w:val="004F6157"/>
    <w:rsid w:val="004F798E"/>
    <w:rsid w:val="005006C5"/>
    <w:rsid w:val="005008D2"/>
    <w:rsid w:val="005020F0"/>
    <w:rsid w:val="00504597"/>
    <w:rsid w:val="005069E2"/>
    <w:rsid w:val="005077D7"/>
    <w:rsid w:val="0050789B"/>
    <w:rsid w:val="00511C68"/>
    <w:rsid w:val="005122B8"/>
    <w:rsid w:val="00512855"/>
    <w:rsid w:val="005143A6"/>
    <w:rsid w:val="00514E0B"/>
    <w:rsid w:val="00515E83"/>
    <w:rsid w:val="00515EF2"/>
    <w:rsid w:val="00517553"/>
    <w:rsid w:val="005216E5"/>
    <w:rsid w:val="0052301E"/>
    <w:rsid w:val="00523E7D"/>
    <w:rsid w:val="00525956"/>
    <w:rsid w:val="00526CAB"/>
    <w:rsid w:val="00526F2D"/>
    <w:rsid w:val="00530A7A"/>
    <w:rsid w:val="00531058"/>
    <w:rsid w:val="005318E1"/>
    <w:rsid w:val="0053222B"/>
    <w:rsid w:val="00532D92"/>
    <w:rsid w:val="005331C5"/>
    <w:rsid w:val="005340B0"/>
    <w:rsid w:val="00535EC1"/>
    <w:rsid w:val="005437AB"/>
    <w:rsid w:val="00545AB3"/>
    <w:rsid w:val="00545CF7"/>
    <w:rsid w:val="005500B6"/>
    <w:rsid w:val="0055050C"/>
    <w:rsid w:val="0055160D"/>
    <w:rsid w:val="005542BF"/>
    <w:rsid w:val="005552B3"/>
    <w:rsid w:val="005555CB"/>
    <w:rsid w:val="00555E60"/>
    <w:rsid w:val="00556DAE"/>
    <w:rsid w:val="00560F0F"/>
    <w:rsid w:val="0056101F"/>
    <w:rsid w:val="005611D9"/>
    <w:rsid w:val="005637FD"/>
    <w:rsid w:val="005652AF"/>
    <w:rsid w:val="005655A7"/>
    <w:rsid w:val="00566437"/>
    <w:rsid w:val="00566BD5"/>
    <w:rsid w:val="00567030"/>
    <w:rsid w:val="00567A23"/>
    <w:rsid w:val="00567EF5"/>
    <w:rsid w:val="00567F4A"/>
    <w:rsid w:val="0057032B"/>
    <w:rsid w:val="00570AAE"/>
    <w:rsid w:val="00571A55"/>
    <w:rsid w:val="005744B9"/>
    <w:rsid w:val="00574D7F"/>
    <w:rsid w:val="00575D4C"/>
    <w:rsid w:val="00575DFF"/>
    <w:rsid w:val="00576FD5"/>
    <w:rsid w:val="005778E2"/>
    <w:rsid w:val="00580474"/>
    <w:rsid w:val="00580C5D"/>
    <w:rsid w:val="00582729"/>
    <w:rsid w:val="00584E2E"/>
    <w:rsid w:val="00585682"/>
    <w:rsid w:val="00585866"/>
    <w:rsid w:val="00585958"/>
    <w:rsid w:val="00586B2B"/>
    <w:rsid w:val="0058770C"/>
    <w:rsid w:val="005906C1"/>
    <w:rsid w:val="00593347"/>
    <w:rsid w:val="00594962"/>
    <w:rsid w:val="00595592"/>
    <w:rsid w:val="00596B05"/>
    <w:rsid w:val="00596BF3"/>
    <w:rsid w:val="0059771F"/>
    <w:rsid w:val="005A0C3D"/>
    <w:rsid w:val="005A3A1E"/>
    <w:rsid w:val="005A75B7"/>
    <w:rsid w:val="005A77DB"/>
    <w:rsid w:val="005B132E"/>
    <w:rsid w:val="005B17CF"/>
    <w:rsid w:val="005B2518"/>
    <w:rsid w:val="005B2ABD"/>
    <w:rsid w:val="005B3761"/>
    <w:rsid w:val="005B3974"/>
    <w:rsid w:val="005B5145"/>
    <w:rsid w:val="005B7843"/>
    <w:rsid w:val="005C0DD9"/>
    <w:rsid w:val="005C4001"/>
    <w:rsid w:val="005C4371"/>
    <w:rsid w:val="005D05B7"/>
    <w:rsid w:val="005D27E6"/>
    <w:rsid w:val="005D52FE"/>
    <w:rsid w:val="005D5FB0"/>
    <w:rsid w:val="005D674A"/>
    <w:rsid w:val="005D76BC"/>
    <w:rsid w:val="005E2F2D"/>
    <w:rsid w:val="005E4498"/>
    <w:rsid w:val="005E5DA5"/>
    <w:rsid w:val="005E62CF"/>
    <w:rsid w:val="005E749B"/>
    <w:rsid w:val="005E7897"/>
    <w:rsid w:val="005F05FD"/>
    <w:rsid w:val="005F06A1"/>
    <w:rsid w:val="005F0902"/>
    <w:rsid w:val="005F35EB"/>
    <w:rsid w:val="005F45CC"/>
    <w:rsid w:val="00601B0F"/>
    <w:rsid w:val="00602626"/>
    <w:rsid w:val="00603269"/>
    <w:rsid w:val="006053C3"/>
    <w:rsid w:val="00605F51"/>
    <w:rsid w:val="00606A14"/>
    <w:rsid w:val="00610201"/>
    <w:rsid w:val="00613CAA"/>
    <w:rsid w:val="0061415B"/>
    <w:rsid w:val="0061503F"/>
    <w:rsid w:val="00615413"/>
    <w:rsid w:val="006178C4"/>
    <w:rsid w:val="006214C8"/>
    <w:rsid w:val="006231D3"/>
    <w:rsid w:val="0062496E"/>
    <w:rsid w:val="00625930"/>
    <w:rsid w:val="00626819"/>
    <w:rsid w:val="00631308"/>
    <w:rsid w:val="0063541D"/>
    <w:rsid w:val="00636965"/>
    <w:rsid w:val="00637929"/>
    <w:rsid w:val="006412AF"/>
    <w:rsid w:val="00642264"/>
    <w:rsid w:val="00643586"/>
    <w:rsid w:val="00643670"/>
    <w:rsid w:val="00643B4F"/>
    <w:rsid w:val="00643DC9"/>
    <w:rsid w:val="0064447F"/>
    <w:rsid w:val="00645E21"/>
    <w:rsid w:val="00646447"/>
    <w:rsid w:val="00646B68"/>
    <w:rsid w:val="00652191"/>
    <w:rsid w:val="00652B85"/>
    <w:rsid w:val="00652C92"/>
    <w:rsid w:val="00652E2A"/>
    <w:rsid w:val="00652F9D"/>
    <w:rsid w:val="00654A72"/>
    <w:rsid w:val="00655A59"/>
    <w:rsid w:val="00656623"/>
    <w:rsid w:val="006612EF"/>
    <w:rsid w:val="00663642"/>
    <w:rsid w:val="0066575D"/>
    <w:rsid w:val="006669D9"/>
    <w:rsid w:val="00666B91"/>
    <w:rsid w:val="00666BCB"/>
    <w:rsid w:val="00667FBF"/>
    <w:rsid w:val="00671BF8"/>
    <w:rsid w:val="00673DB2"/>
    <w:rsid w:val="00676B11"/>
    <w:rsid w:val="006773EC"/>
    <w:rsid w:val="0067762C"/>
    <w:rsid w:val="00683981"/>
    <w:rsid w:val="00684DB2"/>
    <w:rsid w:val="006853A9"/>
    <w:rsid w:val="006857DB"/>
    <w:rsid w:val="006901FF"/>
    <w:rsid w:val="0069061D"/>
    <w:rsid w:val="0069095B"/>
    <w:rsid w:val="00690F3D"/>
    <w:rsid w:val="006926A4"/>
    <w:rsid w:val="00693F11"/>
    <w:rsid w:val="006A2069"/>
    <w:rsid w:val="006A3EE2"/>
    <w:rsid w:val="006A4D93"/>
    <w:rsid w:val="006A5F95"/>
    <w:rsid w:val="006B3A3B"/>
    <w:rsid w:val="006B55EA"/>
    <w:rsid w:val="006B609B"/>
    <w:rsid w:val="006C0E4D"/>
    <w:rsid w:val="006C3E12"/>
    <w:rsid w:val="006C7E1C"/>
    <w:rsid w:val="006D0797"/>
    <w:rsid w:val="006D0A22"/>
    <w:rsid w:val="006D340E"/>
    <w:rsid w:val="006D5BF2"/>
    <w:rsid w:val="006D7D61"/>
    <w:rsid w:val="006D7F04"/>
    <w:rsid w:val="006E660F"/>
    <w:rsid w:val="006E6AA2"/>
    <w:rsid w:val="006F1C8B"/>
    <w:rsid w:val="006F44FF"/>
    <w:rsid w:val="006F4975"/>
    <w:rsid w:val="006F4F5E"/>
    <w:rsid w:val="006F5ED2"/>
    <w:rsid w:val="006F7E7D"/>
    <w:rsid w:val="007070D4"/>
    <w:rsid w:val="0070744D"/>
    <w:rsid w:val="00710E48"/>
    <w:rsid w:val="007118EE"/>
    <w:rsid w:val="0071331D"/>
    <w:rsid w:val="00713783"/>
    <w:rsid w:val="0071411B"/>
    <w:rsid w:val="00714997"/>
    <w:rsid w:val="00715022"/>
    <w:rsid w:val="007167A8"/>
    <w:rsid w:val="00717E0D"/>
    <w:rsid w:val="00722370"/>
    <w:rsid w:val="00722ADE"/>
    <w:rsid w:val="007230EF"/>
    <w:rsid w:val="00724AED"/>
    <w:rsid w:val="007251EB"/>
    <w:rsid w:val="007252D6"/>
    <w:rsid w:val="00725E7C"/>
    <w:rsid w:val="00726BA6"/>
    <w:rsid w:val="007277D0"/>
    <w:rsid w:val="00730BB6"/>
    <w:rsid w:val="007323F4"/>
    <w:rsid w:val="00733362"/>
    <w:rsid w:val="00735F90"/>
    <w:rsid w:val="0073754E"/>
    <w:rsid w:val="00737EEF"/>
    <w:rsid w:val="00740FA0"/>
    <w:rsid w:val="00743D40"/>
    <w:rsid w:val="00744CE6"/>
    <w:rsid w:val="00744E04"/>
    <w:rsid w:val="00745333"/>
    <w:rsid w:val="00747F1F"/>
    <w:rsid w:val="007514D3"/>
    <w:rsid w:val="00751E7C"/>
    <w:rsid w:val="00753752"/>
    <w:rsid w:val="00753A8B"/>
    <w:rsid w:val="00754A8C"/>
    <w:rsid w:val="00754C08"/>
    <w:rsid w:val="00757088"/>
    <w:rsid w:val="00757353"/>
    <w:rsid w:val="00757A20"/>
    <w:rsid w:val="007602A6"/>
    <w:rsid w:val="007606D5"/>
    <w:rsid w:val="00760772"/>
    <w:rsid w:val="00760E41"/>
    <w:rsid w:val="00762793"/>
    <w:rsid w:val="0076292A"/>
    <w:rsid w:val="00762E8C"/>
    <w:rsid w:val="00763A48"/>
    <w:rsid w:val="00763F08"/>
    <w:rsid w:val="0076644C"/>
    <w:rsid w:val="0076666F"/>
    <w:rsid w:val="00766C13"/>
    <w:rsid w:val="0077018B"/>
    <w:rsid w:val="00771E3E"/>
    <w:rsid w:val="007726E0"/>
    <w:rsid w:val="007765FC"/>
    <w:rsid w:val="00783781"/>
    <w:rsid w:val="00783F7E"/>
    <w:rsid w:val="007849DE"/>
    <w:rsid w:val="0078649E"/>
    <w:rsid w:val="0079044E"/>
    <w:rsid w:val="0079320E"/>
    <w:rsid w:val="007953CA"/>
    <w:rsid w:val="00796C14"/>
    <w:rsid w:val="007A1B8A"/>
    <w:rsid w:val="007A4125"/>
    <w:rsid w:val="007A43D0"/>
    <w:rsid w:val="007A4780"/>
    <w:rsid w:val="007A5C2F"/>
    <w:rsid w:val="007B0CC9"/>
    <w:rsid w:val="007B510B"/>
    <w:rsid w:val="007C179A"/>
    <w:rsid w:val="007C2B98"/>
    <w:rsid w:val="007C2C37"/>
    <w:rsid w:val="007C2FC5"/>
    <w:rsid w:val="007D1B25"/>
    <w:rsid w:val="007D4D70"/>
    <w:rsid w:val="007D598C"/>
    <w:rsid w:val="007D7098"/>
    <w:rsid w:val="007E009A"/>
    <w:rsid w:val="007E2A04"/>
    <w:rsid w:val="007E2E19"/>
    <w:rsid w:val="007E3176"/>
    <w:rsid w:val="007E415D"/>
    <w:rsid w:val="007E4C0D"/>
    <w:rsid w:val="007E5931"/>
    <w:rsid w:val="007E7962"/>
    <w:rsid w:val="007F0309"/>
    <w:rsid w:val="007F128F"/>
    <w:rsid w:val="007F1F94"/>
    <w:rsid w:val="007F2492"/>
    <w:rsid w:val="007F2922"/>
    <w:rsid w:val="007F41D4"/>
    <w:rsid w:val="007F4309"/>
    <w:rsid w:val="007F5D14"/>
    <w:rsid w:val="007F643C"/>
    <w:rsid w:val="007F6C6A"/>
    <w:rsid w:val="007F6FCC"/>
    <w:rsid w:val="007F7B4E"/>
    <w:rsid w:val="00800709"/>
    <w:rsid w:val="00802563"/>
    <w:rsid w:val="00802690"/>
    <w:rsid w:val="008038DC"/>
    <w:rsid w:val="00807FA9"/>
    <w:rsid w:val="00810A3C"/>
    <w:rsid w:val="00811701"/>
    <w:rsid w:val="00817C9C"/>
    <w:rsid w:val="0082370F"/>
    <w:rsid w:val="008244F3"/>
    <w:rsid w:val="008251C1"/>
    <w:rsid w:val="0083016B"/>
    <w:rsid w:val="0083110B"/>
    <w:rsid w:val="00832171"/>
    <w:rsid w:val="00837478"/>
    <w:rsid w:val="00840E74"/>
    <w:rsid w:val="00840FF7"/>
    <w:rsid w:val="00842980"/>
    <w:rsid w:val="00842DB8"/>
    <w:rsid w:val="00843782"/>
    <w:rsid w:val="00843805"/>
    <w:rsid w:val="008502B1"/>
    <w:rsid w:val="008505E5"/>
    <w:rsid w:val="00851651"/>
    <w:rsid w:val="00854030"/>
    <w:rsid w:val="00854502"/>
    <w:rsid w:val="00855432"/>
    <w:rsid w:val="00857152"/>
    <w:rsid w:val="0086103C"/>
    <w:rsid w:val="00861056"/>
    <w:rsid w:val="008636B7"/>
    <w:rsid w:val="00867295"/>
    <w:rsid w:val="00872F89"/>
    <w:rsid w:val="0087366B"/>
    <w:rsid w:val="00874371"/>
    <w:rsid w:val="00875C0A"/>
    <w:rsid w:val="00876110"/>
    <w:rsid w:val="00877057"/>
    <w:rsid w:val="00880A91"/>
    <w:rsid w:val="00883BC8"/>
    <w:rsid w:val="008914D4"/>
    <w:rsid w:val="00892A0E"/>
    <w:rsid w:val="00894102"/>
    <w:rsid w:val="008970CB"/>
    <w:rsid w:val="008A05C9"/>
    <w:rsid w:val="008A1F95"/>
    <w:rsid w:val="008A2613"/>
    <w:rsid w:val="008A58C8"/>
    <w:rsid w:val="008A5FD4"/>
    <w:rsid w:val="008B0DC1"/>
    <w:rsid w:val="008B19EF"/>
    <w:rsid w:val="008B1C4B"/>
    <w:rsid w:val="008B28EE"/>
    <w:rsid w:val="008B336A"/>
    <w:rsid w:val="008B38A3"/>
    <w:rsid w:val="008B4E75"/>
    <w:rsid w:val="008B6BBC"/>
    <w:rsid w:val="008B7325"/>
    <w:rsid w:val="008C0428"/>
    <w:rsid w:val="008C04B4"/>
    <w:rsid w:val="008C17F0"/>
    <w:rsid w:val="008C2755"/>
    <w:rsid w:val="008C34DB"/>
    <w:rsid w:val="008C553E"/>
    <w:rsid w:val="008C6150"/>
    <w:rsid w:val="008D2028"/>
    <w:rsid w:val="008D31F4"/>
    <w:rsid w:val="008D5839"/>
    <w:rsid w:val="008D6C65"/>
    <w:rsid w:val="008D702A"/>
    <w:rsid w:val="008E18F1"/>
    <w:rsid w:val="008E2010"/>
    <w:rsid w:val="008E4209"/>
    <w:rsid w:val="008E456C"/>
    <w:rsid w:val="008E52E7"/>
    <w:rsid w:val="008E5B4B"/>
    <w:rsid w:val="008E5BC4"/>
    <w:rsid w:val="008E74FE"/>
    <w:rsid w:val="008E7EF4"/>
    <w:rsid w:val="008F09A1"/>
    <w:rsid w:val="008F0A53"/>
    <w:rsid w:val="008F1B8C"/>
    <w:rsid w:val="008F3501"/>
    <w:rsid w:val="008F4321"/>
    <w:rsid w:val="008F5A19"/>
    <w:rsid w:val="008F777E"/>
    <w:rsid w:val="00902D92"/>
    <w:rsid w:val="009032FC"/>
    <w:rsid w:val="00906BBE"/>
    <w:rsid w:val="00913A0A"/>
    <w:rsid w:val="00913ED7"/>
    <w:rsid w:val="00917761"/>
    <w:rsid w:val="00921C34"/>
    <w:rsid w:val="00922ECE"/>
    <w:rsid w:val="009251CE"/>
    <w:rsid w:val="00925A53"/>
    <w:rsid w:val="009264D5"/>
    <w:rsid w:val="00927807"/>
    <w:rsid w:val="00930BD3"/>
    <w:rsid w:val="0093172A"/>
    <w:rsid w:val="009321AA"/>
    <w:rsid w:val="00934A4D"/>
    <w:rsid w:val="009361C7"/>
    <w:rsid w:val="009363CD"/>
    <w:rsid w:val="009378BE"/>
    <w:rsid w:val="00937F3A"/>
    <w:rsid w:val="009453D9"/>
    <w:rsid w:val="00946139"/>
    <w:rsid w:val="009461F6"/>
    <w:rsid w:val="00947777"/>
    <w:rsid w:val="00957035"/>
    <w:rsid w:val="00957D33"/>
    <w:rsid w:val="0096034D"/>
    <w:rsid w:val="009623EC"/>
    <w:rsid w:val="00963123"/>
    <w:rsid w:val="00966084"/>
    <w:rsid w:val="009666EA"/>
    <w:rsid w:val="00970D76"/>
    <w:rsid w:val="00971924"/>
    <w:rsid w:val="00972DCE"/>
    <w:rsid w:val="00973564"/>
    <w:rsid w:val="0097737F"/>
    <w:rsid w:val="00980F7E"/>
    <w:rsid w:val="00982CB5"/>
    <w:rsid w:val="009836F0"/>
    <w:rsid w:val="00983B46"/>
    <w:rsid w:val="00987C47"/>
    <w:rsid w:val="00990FBD"/>
    <w:rsid w:val="0099334A"/>
    <w:rsid w:val="009959D3"/>
    <w:rsid w:val="009A0D7F"/>
    <w:rsid w:val="009A1AF1"/>
    <w:rsid w:val="009A32A5"/>
    <w:rsid w:val="009A35DF"/>
    <w:rsid w:val="009A60A2"/>
    <w:rsid w:val="009A6559"/>
    <w:rsid w:val="009A6D53"/>
    <w:rsid w:val="009B0BA4"/>
    <w:rsid w:val="009B3A92"/>
    <w:rsid w:val="009B4B47"/>
    <w:rsid w:val="009B5A6A"/>
    <w:rsid w:val="009B6F40"/>
    <w:rsid w:val="009C041A"/>
    <w:rsid w:val="009C096D"/>
    <w:rsid w:val="009C197A"/>
    <w:rsid w:val="009C28D1"/>
    <w:rsid w:val="009C61C6"/>
    <w:rsid w:val="009D032C"/>
    <w:rsid w:val="009D1311"/>
    <w:rsid w:val="009D4E4F"/>
    <w:rsid w:val="009D5CF1"/>
    <w:rsid w:val="009D6227"/>
    <w:rsid w:val="009D6502"/>
    <w:rsid w:val="009D6B80"/>
    <w:rsid w:val="009D7DBA"/>
    <w:rsid w:val="009E1F4C"/>
    <w:rsid w:val="009E2CAC"/>
    <w:rsid w:val="009E2F9A"/>
    <w:rsid w:val="009E7273"/>
    <w:rsid w:val="009F0A6A"/>
    <w:rsid w:val="009F0F6F"/>
    <w:rsid w:val="009F2267"/>
    <w:rsid w:val="009F3AC7"/>
    <w:rsid w:val="009F6622"/>
    <w:rsid w:val="009F6F03"/>
    <w:rsid w:val="009F78FA"/>
    <w:rsid w:val="00A001DA"/>
    <w:rsid w:val="00A016C8"/>
    <w:rsid w:val="00A01713"/>
    <w:rsid w:val="00A04DDD"/>
    <w:rsid w:val="00A0667B"/>
    <w:rsid w:val="00A07400"/>
    <w:rsid w:val="00A105E6"/>
    <w:rsid w:val="00A10AC1"/>
    <w:rsid w:val="00A128F0"/>
    <w:rsid w:val="00A12B53"/>
    <w:rsid w:val="00A12F0B"/>
    <w:rsid w:val="00A138A9"/>
    <w:rsid w:val="00A152D9"/>
    <w:rsid w:val="00A1764C"/>
    <w:rsid w:val="00A249F2"/>
    <w:rsid w:val="00A25C8E"/>
    <w:rsid w:val="00A27096"/>
    <w:rsid w:val="00A3254B"/>
    <w:rsid w:val="00A32DCF"/>
    <w:rsid w:val="00A41610"/>
    <w:rsid w:val="00A42225"/>
    <w:rsid w:val="00A42E44"/>
    <w:rsid w:val="00A433BB"/>
    <w:rsid w:val="00A43B20"/>
    <w:rsid w:val="00A45287"/>
    <w:rsid w:val="00A464CA"/>
    <w:rsid w:val="00A46819"/>
    <w:rsid w:val="00A46A43"/>
    <w:rsid w:val="00A47739"/>
    <w:rsid w:val="00A50C76"/>
    <w:rsid w:val="00A51321"/>
    <w:rsid w:val="00A51379"/>
    <w:rsid w:val="00A517B8"/>
    <w:rsid w:val="00A52D90"/>
    <w:rsid w:val="00A5315D"/>
    <w:rsid w:val="00A5427A"/>
    <w:rsid w:val="00A54618"/>
    <w:rsid w:val="00A55CAE"/>
    <w:rsid w:val="00A60F37"/>
    <w:rsid w:val="00A63BB3"/>
    <w:rsid w:val="00A70970"/>
    <w:rsid w:val="00A71AF8"/>
    <w:rsid w:val="00A734E0"/>
    <w:rsid w:val="00A76734"/>
    <w:rsid w:val="00A7733F"/>
    <w:rsid w:val="00A77640"/>
    <w:rsid w:val="00A8283B"/>
    <w:rsid w:val="00A82922"/>
    <w:rsid w:val="00A84A35"/>
    <w:rsid w:val="00A84A37"/>
    <w:rsid w:val="00A9173D"/>
    <w:rsid w:val="00A91C39"/>
    <w:rsid w:val="00A921FE"/>
    <w:rsid w:val="00A93839"/>
    <w:rsid w:val="00A93BB7"/>
    <w:rsid w:val="00A93EFD"/>
    <w:rsid w:val="00A940EA"/>
    <w:rsid w:val="00A9427C"/>
    <w:rsid w:val="00A9716C"/>
    <w:rsid w:val="00AA472F"/>
    <w:rsid w:val="00AB18F1"/>
    <w:rsid w:val="00AB1E2E"/>
    <w:rsid w:val="00AB226C"/>
    <w:rsid w:val="00AB47F3"/>
    <w:rsid w:val="00AB595D"/>
    <w:rsid w:val="00AB64F3"/>
    <w:rsid w:val="00AB664D"/>
    <w:rsid w:val="00AB6C7A"/>
    <w:rsid w:val="00AB7BFD"/>
    <w:rsid w:val="00AB7FDA"/>
    <w:rsid w:val="00AC0570"/>
    <w:rsid w:val="00AC1D2A"/>
    <w:rsid w:val="00AC1FBA"/>
    <w:rsid w:val="00AC20E6"/>
    <w:rsid w:val="00AC355A"/>
    <w:rsid w:val="00AC76D1"/>
    <w:rsid w:val="00AD1B6F"/>
    <w:rsid w:val="00AD2791"/>
    <w:rsid w:val="00AD4D35"/>
    <w:rsid w:val="00AD5210"/>
    <w:rsid w:val="00AD6173"/>
    <w:rsid w:val="00AD7172"/>
    <w:rsid w:val="00AE071E"/>
    <w:rsid w:val="00AE3423"/>
    <w:rsid w:val="00AE57E4"/>
    <w:rsid w:val="00AF0A23"/>
    <w:rsid w:val="00AF1FC6"/>
    <w:rsid w:val="00AF31BE"/>
    <w:rsid w:val="00AF41D3"/>
    <w:rsid w:val="00AF6056"/>
    <w:rsid w:val="00AF73FF"/>
    <w:rsid w:val="00B03E4D"/>
    <w:rsid w:val="00B05B8A"/>
    <w:rsid w:val="00B1084F"/>
    <w:rsid w:val="00B1158E"/>
    <w:rsid w:val="00B136BF"/>
    <w:rsid w:val="00B13E37"/>
    <w:rsid w:val="00B1407C"/>
    <w:rsid w:val="00B14721"/>
    <w:rsid w:val="00B1610E"/>
    <w:rsid w:val="00B16F15"/>
    <w:rsid w:val="00B20F58"/>
    <w:rsid w:val="00B211C5"/>
    <w:rsid w:val="00B22A68"/>
    <w:rsid w:val="00B24056"/>
    <w:rsid w:val="00B247DF"/>
    <w:rsid w:val="00B249E7"/>
    <w:rsid w:val="00B24AE8"/>
    <w:rsid w:val="00B260DA"/>
    <w:rsid w:val="00B269CE"/>
    <w:rsid w:val="00B27192"/>
    <w:rsid w:val="00B27E62"/>
    <w:rsid w:val="00B30C91"/>
    <w:rsid w:val="00B32A8C"/>
    <w:rsid w:val="00B3498A"/>
    <w:rsid w:val="00B34D75"/>
    <w:rsid w:val="00B358DE"/>
    <w:rsid w:val="00B359EE"/>
    <w:rsid w:val="00B36709"/>
    <w:rsid w:val="00B37D46"/>
    <w:rsid w:val="00B40256"/>
    <w:rsid w:val="00B40B89"/>
    <w:rsid w:val="00B40C38"/>
    <w:rsid w:val="00B4176B"/>
    <w:rsid w:val="00B41D3D"/>
    <w:rsid w:val="00B42809"/>
    <w:rsid w:val="00B42B8F"/>
    <w:rsid w:val="00B43089"/>
    <w:rsid w:val="00B435C1"/>
    <w:rsid w:val="00B47482"/>
    <w:rsid w:val="00B5102C"/>
    <w:rsid w:val="00B54254"/>
    <w:rsid w:val="00B5688B"/>
    <w:rsid w:val="00B56B58"/>
    <w:rsid w:val="00B56EDA"/>
    <w:rsid w:val="00B60A02"/>
    <w:rsid w:val="00B622D2"/>
    <w:rsid w:val="00B622E0"/>
    <w:rsid w:val="00B6576B"/>
    <w:rsid w:val="00B73BED"/>
    <w:rsid w:val="00B74D43"/>
    <w:rsid w:val="00B74EFD"/>
    <w:rsid w:val="00B759AD"/>
    <w:rsid w:val="00B75A42"/>
    <w:rsid w:val="00B7610D"/>
    <w:rsid w:val="00B770B0"/>
    <w:rsid w:val="00B7737E"/>
    <w:rsid w:val="00B77572"/>
    <w:rsid w:val="00B77ABD"/>
    <w:rsid w:val="00B84761"/>
    <w:rsid w:val="00B8786F"/>
    <w:rsid w:val="00B92279"/>
    <w:rsid w:val="00B9243F"/>
    <w:rsid w:val="00B94C52"/>
    <w:rsid w:val="00B969AE"/>
    <w:rsid w:val="00BA1AC5"/>
    <w:rsid w:val="00BA376A"/>
    <w:rsid w:val="00BA3B42"/>
    <w:rsid w:val="00BA488F"/>
    <w:rsid w:val="00BA5152"/>
    <w:rsid w:val="00BB1919"/>
    <w:rsid w:val="00BB19C2"/>
    <w:rsid w:val="00BB373F"/>
    <w:rsid w:val="00BB444C"/>
    <w:rsid w:val="00BC0237"/>
    <w:rsid w:val="00BC1F8B"/>
    <w:rsid w:val="00BC22A2"/>
    <w:rsid w:val="00BC29AB"/>
    <w:rsid w:val="00BC478E"/>
    <w:rsid w:val="00BC6C90"/>
    <w:rsid w:val="00BC7339"/>
    <w:rsid w:val="00BD0284"/>
    <w:rsid w:val="00BD08BF"/>
    <w:rsid w:val="00BD0EC1"/>
    <w:rsid w:val="00BD3F08"/>
    <w:rsid w:val="00BD436A"/>
    <w:rsid w:val="00BD7214"/>
    <w:rsid w:val="00BE040C"/>
    <w:rsid w:val="00BE0BD6"/>
    <w:rsid w:val="00BE187E"/>
    <w:rsid w:val="00BE34CF"/>
    <w:rsid w:val="00BE3F7F"/>
    <w:rsid w:val="00BE4F41"/>
    <w:rsid w:val="00BE7D20"/>
    <w:rsid w:val="00BF2733"/>
    <w:rsid w:val="00BF42D7"/>
    <w:rsid w:val="00BF4CA0"/>
    <w:rsid w:val="00BF695B"/>
    <w:rsid w:val="00BF6C12"/>
    <w:rsid w:val="00BF6F8D"/>
    <w:rsid w:val="00BF753E"/>
    <w:rsid w:val="00BF75A0"/>
    <w:rsid w:val="00BF7B61"/>
    <w:rsid w:val="00BF7E6B"/>
    <w:rsid w:val="00C04505"/>
    <w:rsid w:val="00C050D9"/>
    <w:rsid w:val="00C10380"/>
    <w:rsid w:val="00C1338E"/>
    <w:rsid w:val="00C15419"/>
    <w:rsid w:val="00C162DD"/>
    <w:rsid w:val="00C17A88"/>
    <w:rsid w:val="00C213FC"/>
    <w:rsid w:val="00C246EB"/>
    <w:rsid w:val="00C30166"/>
    <w:rsid w:val="00C406E8"/>
    <w:rsid w:val="00C415B6"/>
    <w:rsid w:val="00C45DAD"/>
    <w:rsid w:val="00C46639"/>
    <w:rsid w:val="00C4695A"/>
    <w:rsid w:val="00C50CB7"/>
    <w:rsid w:val="00C526D6"/>
    <w:rsid w:val="00C5364B"/>
    <w:rsid w:val="00C53959"/>
    <w:rsid w:val="00C55ADF"/>
    <w:rsid w:val="00C5775C"/>
    <w:rsid w:val="00C6058C"/>
    <w:rsid w:val="00C61617"/>
    <w:rsid w:val="00C625B5"/>
    <w:rsid w:val="00C62764"/>
    <w:rsid w:val="00C64EB7"/>
    <w:rsid w:val="00C665B2"/>
    <w:rsid w:val="00C67251"/>
    <w:rsid w:val="00C67A38"/>
    <w:rsid w:val="00C67C66"/>
    <w:rsid w:val="00C70620"/>
    <w:rsid w:val="00C70832"/>
    <w:rsid w:val="00C708D5"/>
    <w:rsid w:val="00C713A3"/>
    <w:rsid w:val="00C714E8"/>
    <w:rsid w:val="00C72FB9"/>
    <w:rsid w:val="00C73028"/>
    <w:rsid w:val="00C7306B"/>
    <w:rsid w:val="00C753E3"/>
    <w:rsid w:val="00C76A10"/>
    <w:rsid w:val="00C802CC"/>
    <w:rsid w:val="00C80649"/>
    <w:rsid w:val="00C806B8"/>
    <w:rsid w:val="00C81FC3"/>
    <w:rsid w:val="00C83349"/>
    <w:rsid w:val="00C8345B"/>
    <w:rsid w:val="00C83FEA"/>
    <w:rsid w:val="00C84184"/>
    <w:rsid w:val="00C85070"/>
    <w:rsid w:val="00C85580"/>
    <w:rsid w:val="00C857B3"/>
    <w:rsid w:val="00C85B8B"/>
    <w:rsid w:val="00C8697A"/>
    <w:rsid w:val="00C91817"/>
    <w:rsid w:val="00C91B34"/>
    <w:rsid w:val="00C92BB8"/>
    <w:rsid w:val="00C95967"/>
    <w:rsid w:val="00C9678E"/>
    <w:rsid w:val="00C96B58"/>
    <w:rsid w:val="00C97982"/>
    <w:rsid w:val="00CA0B27"/>
    <w:rsid w:val="00CA2B11"/>
    <w:rsid w:val="00CA38C5"/>
    <w:rsid w:val="00CA5ADC"/>
    <w:rsid w:val="00CB0D2C"/>
    <w:rsid w:val="00CB11BF"/>
    <w:rsid w:val="00CB11F5"/>
    <w:rsid w:val="00CB3843"/>
    <w:rsid w:val="00CB3C32"/>
    <w:rsid w:val="00CB3DAD"/>
    <w:rsid w:val="00CB4147"/>
    <w:rsid w:val="00CB57DD"/>
    <w:rsid w:val="00CC0551"/>
    <w:rsid w:val="00CC1C7C"/>
    <w:rsid w:val="00CC264C"/>
    <w:rsid w:val="00CC2DA1"/>
    <w:rsid w:val="00CD037B"/>
    <w:rsid w:val="00CD06CA"/>
    <w:rsid w:val="00CD42B7"/>
    <w:rsid w:val="00CD6B84"/>
    <w:rsid w:val="00CE12ED"/>
    <w:rsid w:val="00CE1E12"/>
    <w:rsid w:val="00CE3CC0"/>
    <w:rsid w:val="00CE418D"/>
    <w:rsid w:val="00CE582C"/>
    <w:rsid w:val="00CE5A9E"/>
    <w:rsid w:val="00CE612C"/>
    <w:rsid w:val="00CF1CBB"/>
    <w:rsid w:val="00CF3921"/>
    <w:rsid w:val="00CF3F59"/>
    <w:rsid w:val="00CF46C4"/>
    <w:rsid w:val="00CF508F"/>
    <w:rsid w:val="00CF66D2"/>
    <w:rsid w:val="00D017A3"/>
    <w:rsid w:val="00D036C4"/>
    <w:rsid w:val="00D06BB2"/>
    <w:rsid w:val="00D1163E"/>
    <w:rsid w:val="00D12830"/>
    <w:rsid w:val="00D12EE9"/>
    <w:rsid w:val="00D14B12"/>
    <w:rsid w:val="00D15808"/>
    <w:rsid w:val="00D166C1"/>
    <w:rsid w:val="00D20C21"/>
    <w:rsid w:val="00D25E32"/>
    <w:rsid w:val="00D260B6"/>
    <w:rsid w:val="00D274A2"/>
    <w:rsid w:val="00D30175"/>
    <w:rsid w:val="00D30D0D"/>
    <w:rsid w:val="00D31C57"/>
    <w:rsid w:val="00D33052"/>
    <w:rsid w:val="00D359A3"/>
    <w:rsid w:val="00D4004F"/>
    <w:rsid w:val="00D40B1C"/>
    <w:rsid w:val="00D422F3"/>
    <w:rsid w:val="00D42A38"/>
    <w:rsid w:val="00D43170"/>
    <w:rsid w:val="00D433AB"/>
    <w:rsid w:val="00D43980"/>
    <w:rsid w:val="00D43DAF"/>
    <w:rsid w:val="00D445FE"/>
    <w:rsid w:val="00D44C0D"/>
    <w:rsid w:val="00D4554D"/>
    <w:rsid w:val="00D46870"/>
    <w:rsid w:val="00D50083"/>
    <w:rsid w:val="00D5110A"/>
    <w:rsid w:val="00D530A7"/>
    <w:rsid w:val="00D537DF"/>
    <w:rsid w:val="00D54503"/>
    <w:rsid w:val="00D56AC8"/>
    <w:rsid w:val="00D5756F"/>
    <w:rsid w:val="00D5793C"/>
    <w:rsid w:val="00D60316"/>
    <w:rsid w:val="00D6036E"/>
    <w:rsid w:val="00D623A3"/>
    <w:rsid w:val="00D6380F"/>
    <w:rsid w:val="00D6393C"/>
    <w:rsid w:val="00D66B1E"/>
    <w:rsid w:val="00D66CE4"/>
    <w:rsid w:val="00D67FF7"/>
    <w:rsid w:val="00D701E8"/>
    <w:rsid w:val="00D714B2"/>
    <w:rsid w:val="00D71562"/>
    <w:rsid w:val="00D7444A"/>
    <w:rsid w:val="00D76C28"/>
    <w:rsid w:val="00D7767D"/>
    <w:rsid w:val="00D80054"/>
    <w:rsid w:val="00D817A9"/>
    <w:rsid w:val="00D8247E"/>
    <w:rsid w:val="00D826EE"/>
    <w:rsid w:val="00D82928"/>
    <w:rsid w:val="00D84398"/>
    <w:rsid w:val="00D85212"/>
    <w:rsid w:val="00D8566A"/>
    <w:rsid w:val="00D85AE5"/>
    <w:rsid w:val="00D87E4E"/>
    <w:rsid w:val="00D92027"/>
    <w:rsid w:val="00D9483B"/>
    <w:rsid w:val="00D94F36"/>
    <w:rsid w:val="00D97420"/>
    <w:rsid w:val="00D97469"/>
    <w:rsid w:val="00DA09C2"/>
    <w:rsid w:val="00DA20AF"/>
    <w:rsid w:val="00DA3347"/>
    <w:rsid w:val="00DA49B8"/>
    <w:rsid w:val="00DA531B"/>
    <w:rsid w:val="00DB29C3"/>
    <w:rsid w:val="00DB2CD2"/>
    <w:rsid w:val="00DB2F73"/>
    <w:rsid w:val="00DB3C93"/>
    <w:rsid w:val="00DB45AA"/>
    <w:rsid w:val="00DB4FB7"/>
    <w:rsid w:val="00DB62B7"/>
    <w:rsid w:val="00DC1A24"/>
    <w:rsid w:val="00DC2BDE"/>
    <w:rsid w:val="00DC37FC"/>
    <w:rsid w:val="00DC67F5"/>
    <w:rsid w:val="00DC6C04"/>
    <w:rsid w:val="00DC70D1"/>
    <w:rsid w:val="00DC7121"/>
    <w:rsid w:val="00DC7379"/>
    <w:rsid w:val="00DC76DD"/>
    <w:rsid w:val="00DD0C7A"/>
    <w:rsid w:val="00DD0E49"/>
    <w:rsid w:val="00DD1EC3"/>
    <w:rsid w:val="00DD3004"/>
    <w:rsid w:val="00DD486F"/>
    <w:rsid w:val="00DD7DFF"/>
    <w:rsid w:val="00DE304B"/>
    <w:rsid w:val="00DE59C4"/>
    <w:rsid w:val="00DE671B"/>
    <w:rsid w:val="00DE7E20"/>
    <w:rsid w:val="00DF1B64"/>
    <w:rsid w:val="00DF4BFD"/>
    <w:rsid w:val="00DF4DE0"/>
    <w:rsid w:val="00DF5E65"/>
    <w:rsid w:val="00DF656A"/>
    <w:rsid w:val="00DF6D1A"/>
    <w:rsid w:val="00DF728E"/>
    <w:rsid w:val="00DF75B0"/>
    <w:rsid w:val="00E0103C"/>
    <w:rsid w:val="00E01852"/>
    <w:rsid w:val="00E02B31"/>
    <w:rsid w:val="00E0383F"/>
    <w:rsid w:val="00E04001"/>
    <w:rsid w:val="00E05130"/>
    <w:rsid w:val="00E105AB"/>
    <w:rsid w:val="00E11693"/>
    <w:rsid w:val="00E11ACA"/>
    <w:rsid w:val="00E12B0B"/>
    <w:rsid w:val="00E142D8"/>
    <w:rsid w:val="00E17BA9"/>
    <w:rsid w:val="00E2054C"/>
    <w:rsid w:val="00E20F32"/>
    <w:rsid w:val="00E21ADB"/>
    <w:rsid w:val="00E21F9E"/>
    <w:rsid w:val="00E252B1"/>
    <w:rsid w:val="00E2533F"/>
    <w:rsid w:val="00E27F9D"/>
    <w:rsid w:val="00E31186"/>
    <w:rsid w:val="00E331D1"/>
    <w:rsid w:val="00E33B23"/>
    <w:rsid w:val="00E34231"/>
    <w:rsid w:val="00E34598"/>
    <w:rsid w:val="00E34D58"/>
    <w:rsid w:val="00E36276"/>
    <w:rsid w:val="00E3638A"/>
    <w:rsid w:val="00E4010A"/>
    <w:rsid w:val="00E402CA"/>
    <w:rsid w:val="00E404B9"/>
    <w:rsid w:val="00E414CD"/>
    <w:rsid w:val="00E4175B"/>
    <w:rsid w:val="00E41968"/>
    <w:rsid w:val="00E42104"/>
    <w:rsid w:val="00E42C9D"/>
    <w:rsid w:val="00E43CF1"/>
    <w:rsid w:val="00E447EB"/>
    <w:rsid w:val="00E453E1"/>
    <w:rsid w:val="00E45A74"/>
    <w:rsid w:val="00E45D9C"/>
    <w:rsid w:val="00E50B32"/>
    <w:rsid w:val="00E5587E"/>
    <w:rsid w:val="00E55ABA"/>
    <w:rsid w:val="00E55D15"/>
    <w:rsid w:val="00E56677"/>
    <w:rsid w:val="00E57BE6"/>
    <w:rsid w:val="00E6008C"/>
    <w:rsid w:val="00E6113A"/>
    <w:rsid w:val="00E649FD"/>
    <w:rsid w:val="00E672BD"/>
    <w:rsid w:val="00E70CFF"/>
    <w:rsid w:val="00E71357"/>
    <w:rsid w:val="00E76BE5"/>
    <w:rsid w:val="00E778EE"/>
    <w:rsid w:val="00E80C41"/>
    <w:rsid w:val="00E8162D"/>
    <w:rsid w:val="00E81CE4"/>
    <w:rsid w:val="00E8484F"/>
    <w:rsid w:val="00E924C0"/>
    <w:rsid w:val="00E93B00"/>
    <w:rsid w:val="00E9512D"/>
    <w:rsid w:val="00E9654F"/>
    <w:rsid w:val="00E971CB"/>
    <w:rsid w:val="00EA00FC"/>
    <w:rsid w:val="00EA032D"/>
    <w:rsid w:val="00EA0E33"/>
    <w:rsid w:val="00EA1686"/>
    <w:rsid w:val="00EA1BF6"/>
    <w:rsid w:val="00EA2FB4"/>
    <w:rsid w:val="00EA314E"/>
    <w:rsid w:val="00EA404B"/>
    <w:rsid w:val="00EA546B"/>
    <w:rsid w:val="00EB1555"/>
    <w:rsid w:val="00EB3A90"/>
    <w:rsid w:val="00EB5B6D"/>
    <w:rsid w:val="00EB6D37"/>
    <w:rsid w:val="00EB7181"/>
    <w:rsid w:val="00EC1C44"/>
    <w:rsid w:val="00EC506D"/>
    <w:rsid w:val="00EC51D6"/>
    <w:rsid w:val="00ED2515"/>
    <w:rsid w:val="00ED40B1"/>
    <w:rsid w:val="00ED60EB"/>
    <w:rsid w:val="00EE312E"/>
    <w:rsid w:val="00EE5943"/>
    <w:rsid w:val="00EE6F66"/>
    <w:rsid w:val="00EE75BA"/>
    <w:rsid w:val="00EF05A1"/>
    <w:rsid w:val="00EF221C"/>
    <w:rsid w:val="00EF328E"/>
    <w:rsid w:val="00EF3C0A"/>
    <w:rsid w:val="00EF7766"/>
    <w:rsid w:val="00F01164"/>
    <w:rsid w:val="00F0212C"/>
    <w:rsid w:val="00F022D8"/>
    <w:rsid w:val="00F03C0F"/>
    <w:rsid w:val="00F06D5A"/>
    <w:rsid w:val="00F10C2A"/>
    <w:rsid w:val="00F1109F"/>
    <w:rsid w:val="00F13090"/>
    <w:rsid w:val="00F13B98"/>
    <w:rsid w:val="00F2079A"/>
    <w:rsid w:val="00F22BD8"/>
    <w:rsid w:val="00F254BF"/>
    <w:rsid w:val="00F27826"/>
    <w:rsid w:val="00F34698"/>
    <w:rsid w:val="00F356CB"/>
    <w:rsid w:val="00F36617"/>
    <w:rsid w:val="00F36743"/>
    <w:rsid w:val="00F400F2"/>
    <w:rsid w:val="00F41446"/>
    <w:rsid w:val="00F417C4"/>
    <w:rsid w:val="00F446AB"/>
    <w:rsid w:val="00F453F8"/>
    <w:rsid w:val="00F45898"/>
    <w:rsid w:val="00F47274"/>
    <w:rsid w:val="00F47CC6"/>
    <w:rsid w:val="00F47E98"/>
    <w:rsid w:val="00F504AC"/>
    <w:rsid w:val="00F54EBB"/>
    <w:rsid w:val="00F55AFC"/>
    <w:rsid w:val="00F55F7F"/>
    <w:rsid w:val="00F5683D"/>
    <w:rsid w:val="00F56F89"/>
    <w:rsid w:val="00F60804"/>
    <w:rsid w:val="00F61183"/>
    <w:rsid w:val="00F61F79"/>
    <w:rsid w:val="00F676E7"/>
    <w:rsid w:val="00F70E4F"/>
    <w:rsid w:val="00F73F11"/>
    <w:rsid w:val="00F75046"/>
    <w:rsid w:val="00F8002C"/>
    <w:rsid w:val="00F818B6"/>
    <w:rsid w:val="00F826D7"/>
    <w:rsid w:val="00F83B0E"/>
    <w:rsid w:val="00F840E1"/>
    <w:rsid w:val="00F857EC"/>
    <w:rsid w:val="00F87105"/>
    <w:rsid w:val="00F9050A"/>
    <w:rsid w:val="00F91A07"/>
    <w:rsid w:val="00F91EB7"/>
    <w:rsid w:val="00F92963"/>
    <w:rsid w:val="00F93981"/>
    <w:rsid w:val="00F93C30"/>
    <w:rsid w:val="00F94D5F"/>
    <w:rsid w:val="00F955F1"/>
    <w:rsid w:val="00FA11FA"/>
    <w:rsid w:val="00FA1642"/>
    <w:rsid w:val="00FA2EED"/>
    <w:rsid w:val="00FA4E55"/>
    <w:rsid w:val="00FA50F8"/>
    <w:rsid w:val="00FA68E9"/>
    <w:rsid w:val="00FA6921"/>
    <w:rsid w:val="00FA6CF8"/>
    <w:rsid w:val="00FA7C2F"/>
    <w:rsid w:val="00FB031B"/>
    <w:rsid w:val="00FB19D1"/>
    <w:rsid w:val="00FB1AD8"/>
    <w:rsid w:val="00FB3127"/>
    <w:rsid w:val="00FB680E"/>
    <w:rsid w:val="00FB6895"/>
    <w:rsid w:val="00FC05FE"/>
    <w:rsid w:val="00FC0F7A"/>
    <w:rsid w:val="00FC1954"/>
    <w:rsid w:val="00FC36F8"/>
    <w:rsid w:val="00FC3DDD"/>
    <w:rsid w:val="00FC40C2"/>
    <w:rsid w:val="00FC489E"/>
    <w:rsid w:val="00FC4C3E"/>
    <w:rsid w:val="00FC5B4E"/>
    <w:rsid w:val="00FC6DDD"/>
    <w:rsid w:val="00FC7202"/>
    <w:rsid w:val="00FD3851"/>
    <w:rsid w:val="00FD4BED"/>
    <w:rsid w:val="00FD6630"/>
    <w:rsid w:val="00FD715B"/>
    <w:rsid w:val="00FD7EAB"/>
    <w:rsid w:val="00FE5262"/>
    <w:rsid w:val="00FE5FDD"/>
    <w:rsid w:val="00FF5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A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00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araz Ejazi</dc:creator>
  <cp:keywords/>
  <dc:description/>
  <cp:lastModifiedBy>Sarfaraz Ejazi</cp:lastModifiedBy>
  <cp:revision>2</cp:revision>
  <dcterms:created xsi:type="dcterms:W3CDTF">2016-08-01T15:11:00Z</dcterms:created>
  <dcterms:modified xsi:type="dcterms:W3CDTF">2016-08-01T15:13:00Z</dcterms:modified>
</cp:coreProperties>
</file>